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428" w:type="dxa"/>
        <w:tblLook w:val="04A0" w:firstRow="1" w:lastRow="0" w:firstColumn="1" w:lastColumn="0" w:noHBand="0" w:noVBand="1"/>
      </w:tblPr>
      <w:tblGrid>
        <w:gridCol w:w="1290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916"/>
        <w:gridCol w:w="916"/>
        <w:gridCol w:w="916"/>
        <w:gridCol w:w="916"/>
        <w:gridCol w:w="916"/>
        <w:gridCol w:w="916"/>
        <w:gridCol w:w="916"/>
        <w:gridCol w:w="990"/>
        <w:gridCol w:w="977"/>
        <w:gridCol w:w="1290"/>
      </w:tblGrid>
      <w:tr w:rsidR="005C21BD" w:rsidRPr="002666D3" w14:paraId="5DB3B8AB" w14:textId="77777777" w:rsidTr="005C21BD">
        <w:trPr>
          <w:trHeight w:val="300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0EA4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875A1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09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58957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15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29F00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16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BF61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21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CDA28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22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A1C5A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22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E9138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23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5FA19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31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84202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41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93805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42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6E3DF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48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A380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69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D35E7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PO 222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98E92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BBC 204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F64F6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K 1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0F6D4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K 1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9E51A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 s0432-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6F83A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PO 901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DA47D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PO 913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BF399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NS 05.1.2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2A86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NS 07.7.3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0669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NS 08.23.3.1A</w:t>
            </w:r>
          </w:p>
        </w:tc>
      </w:tr>
      <w:tr w:rsidR="002666D3" w:rsidRPr="002666D3" w14:paraId="6D6A3A56" w14:textId="77777777" w:rsidTr="005C21BD">
        <w:trPr>
          <w:trHeight w:val="300"/>
        </w:trPr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C06E22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099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4DEB6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4D0BE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25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CED1A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3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4D854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2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FEC29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27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7B235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67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07CBA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1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1D641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0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96BC8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67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CC250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3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B5FD3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8.96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BF5E1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10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88E2D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8.31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73D13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6.67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2ED74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8.92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0632A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06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D346A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9.52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496D4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8.83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F1E7A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8.95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50C79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3 (94.94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0692A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93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CDC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65)</w:t>
            </w:r>
          </w:p>
        </w:tc>
      </w:tr>
      <w:tr w:rsidR="002666D3" w:rsidRPr="002666D3" w14:paraId="1F912E33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CD66D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15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ADDB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80E8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1CCC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9943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78BA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5235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6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997B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F5DB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C165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6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1088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0FA7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9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63FE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1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EB7F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8.8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4754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7.1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3992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4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84DA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5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7041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5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5923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9.3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7455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9.4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BC9A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4 (95.1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434E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47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74D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69)</w:t>
            </w:r>
          </w:p>
        </w:tc>
      </w:tr>
      <w:tr w:rsidR="002666D3" w:rsidRPr="002666D3" w14:paraId="00E134FE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61DD1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16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292B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48F9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2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5646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9A76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6CD5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3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056A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9FD0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D72C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9FA3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0DE5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F22C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9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4E37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1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7EDA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8.2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5F9A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6.5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8A7E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8.8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5D65E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0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C840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9.5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2B4D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8.8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1BA2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8.9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F86F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5 (94.8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A9EC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94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36B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3)</w:t>
            </w:r>
          </w:p>
        </w:tc>
      </w:tr>
      <w:tr w:rsidR="002666D3" w:rsidRPr="002666D3" w14:paraId="3CBEAFF2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A9E28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21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252F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61C1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2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0349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F1C7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4BCC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2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A0DA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6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BB6D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1F56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12D9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6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ECF5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56CD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D2FF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1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6426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8.3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DD57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6.6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3EA4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8.9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EDBB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2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ED67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5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7544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8.9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9CE1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9.1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4F49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6 (94.9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83EB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09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CD1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69)</w:t>
            </w:r>
          </w:p>
        </w:tc>
      </w:tr>
      <w:tr w:rsidR="002666D3" w:rsidRPr="002666D3" w14:paraId="57CAECD2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0ABA8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22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6369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8B0F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6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AE95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E5E1F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A2E7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4BF5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6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CD34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23BD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F446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6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1242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E5A19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8.9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6315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1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FDC0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8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9CBD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7.1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CFCB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3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913D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4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ADA8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5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E221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0 (99.3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EBD4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9.3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FF60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1 (95.1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D5A9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9.42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C8D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63)</w:t>
            </w:r>
          </w:p>
        </w:tc>
      </w:tr>
      <w:tr w:rsidR="002666D3" w:rsidRPr="002666D3" w14:paraId="2ABF96CD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EC12C7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223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911A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6A70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2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1B6D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F478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779C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3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6C30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F5665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426C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1180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2CB8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7133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 (99.0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8497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1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848E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8.2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2AA8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6.5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3DAB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8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BC0F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0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63C5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 (99.6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4A39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8.8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4286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8.9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FB84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4 (94.8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CB41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96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905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2)</w:t>
            </w:r>
          </w:p>
        </w:tc>
      </w:tr>
      <w:tr w:rsidR="002666D3" w:rsidRPr="002666D3" w14:paraId="203434EA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902AE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23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8764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E239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2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8084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1B2D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73E1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2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603F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6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243F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6278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76D3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6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5A48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5CF2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8.9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995B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1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05E7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8.3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42FA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6.7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402C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8.9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AD36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0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DB55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9.5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1D18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8.8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FC72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8.9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7722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3 (94.9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3970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98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360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68)</w:t>
            </w:r>
          </w:p>
        </w:tc>
      </w:tr>
      <w:tr w:rsidR="002666D3" w:rsidRPr="002666D3" w14:paraId="51462CB2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EC496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31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85E3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37F3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3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4E21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13B4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D01B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3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7B64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6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891B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BF89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CBF8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6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B7B0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6A7F4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8.9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0825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1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4D22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8.3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001F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6.6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9563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8.8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D2B2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0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E94B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9.5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B5CB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8.9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0891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9.0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8CC9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5 (94.9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D996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04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77A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64)</w:t>
            </w:r>
          </w:p>
        </w:tc>
      </w:tr>
      <w:tr w:rsidR="002666D3" w:rsidRPr="002666D3" w14:paraId="6FBCA8BA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D8461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41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C3D4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8986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2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C653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2C93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F0B1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2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95AB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6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9941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2209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87D6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05FC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7B42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8.9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6377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0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ADC8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2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9E62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6.5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FDBB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8.8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DA59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9.0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794E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 (99.5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97C4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9 (98.8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269F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0 (99.0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81A5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0 (94.9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6A3B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 (98.97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7AD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69)</w:t>
            </w:r>
          </w:p>
        </w:tc>
      </w:tr>
      <w:tr w:rsidR="002666D3" w:rsidRPr="002666D3" w14:paraId="5ED0A8A7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1D5DE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42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6678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DD97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2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C920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A202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078A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2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225A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BDA0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80E4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82AB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C349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9FA4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 (99.0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3D1A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1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E0B2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8.2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E555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6.4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DE99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8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6212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0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318A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5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5BB0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8.8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5A94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8.9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C002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3 (94.9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EBF9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96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10F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70)</w:t>
            </w:r>
          </w:p>
        </w:tc>
      </w:tr>
      <w:tr w:rsidR="002666D3" w:rsidRPr="002666D3" w14:paraId="3EA63539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2FA58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487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AB61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986E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1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9E67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B888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161F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1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86E3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6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8146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2D1A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1328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6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D515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67C0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1EBD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9.1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09CB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3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A33D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6.5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37A8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8.8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0421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9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45D4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 (99.5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B160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9 (98.8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7FA9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0 (98.9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5E8C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1 (94.8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FAD1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 (98.93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88A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70)</w:t>
            </w:r>
          </w:p>
        </w:tc>
      </w:tr>
      <w:tr w:rsidR="002666D3" w:rsidRPr="002666D3" w14:paraId="04E8DD9E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4900C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FB069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6C2A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62D2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2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FED2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39571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F057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2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186A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6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7F8D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1CB8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A1D8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6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BF7A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85DD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8.9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4E65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5340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8.2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8DE2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 (96.5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E9B0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8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E9C8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0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8F03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 (99.5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3645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0 (98.8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D1DA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8.9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80E9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6 (94.7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3F52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9.05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5AD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67)</w:t>
            </w:r>
          </w:p>
        </w:tc>
      </w:tr>
      <w:tr w:rsidR="002666D3" w:rsidRPr="002666D3" w14:paraId="38C54382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ABA21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IPO 222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38BF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8.8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E101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8.7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C68D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8.9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F178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8.8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6C04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8.7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B580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8.8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C140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8.9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8249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8.8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0473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8.8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8CFB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8.8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564F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1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E33A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8.2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FD5F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1730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7.1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7844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8.7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A675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8.8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C573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8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BB40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8.7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717F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8.7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0007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5 (94.7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F31A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81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55C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8.85)</w:t>
            </w:r>
          </w:p>
        </w:tc>
      </w:tr>
      <w:tr w:rsidR="002666D3" w:rsidRPr="002666D3" w14:paraId="4DD72F2B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BA853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BBC 204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5205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7.2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584B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7.1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04CC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7.2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F076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7.2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CA7D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7.1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04C6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7.1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109E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7.2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6AD8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7.2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AF0A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7.1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DFDF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7.2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4F6C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 (96.5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AED8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6.5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8373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7.2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A9ED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C1C2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7.1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10F0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7.2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9AFD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7.1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ADAF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0 (97.1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E063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7.1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28FA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5 (93.5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DE1B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7.15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1B5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7.22)</w:t>
            </w:r>
          </w:p>
        </w:tc>
      </w:tr>
      <w:tr w:rsidR="002666D3" w:rsidRPr="002666D3" w14:paraId="44279AC8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973AA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K 1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721F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4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DE49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2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6ED4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4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9FC7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4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706C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2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B8D7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3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F805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4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AC56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4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48EF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3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E2FB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4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954F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7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DB7F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8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73A9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8.8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FDE7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7.2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56D6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2752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4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58BF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3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6ABE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9.2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D0FA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9.2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EAB5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2 (94.9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F5C5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9.30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DFC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44)</w:t>
            </w:r>
          </w:p>
        </w:tc>
      </w:tr>
      <w:tr w:rsidR="002666D3" w:rsidRPr="002666D3" w14:paraId="0A882CE3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9C64B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MK 1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90AB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5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C84F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3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5CF0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5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3E41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5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2D23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3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7BCA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4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C6A3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5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3B83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5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FEA7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5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24C5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5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87F0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8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DF0F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8.9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1B06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8.9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A6C7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7.1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FD87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3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1034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7D31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4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B30A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9.3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6D2E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9.4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4FBD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5 (95.0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F76B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43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7EF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54)</w:t>
            </w:r>
          </w:p>
        </w:tc>
      </w:tr>
      <w:tr w:rsidR="002666D3" w:rsidRPr="002666D3" w14:paraId="4EA4262B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EB6A4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 s0432-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1719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0EA62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3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94E9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976B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CEFC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3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6705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0A06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7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697B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70A8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7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C3FC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781A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9.0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5744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1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1B944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8.4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332C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6.7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F690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8.9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D645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1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E86C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4D30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8.9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0E53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9.0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5A2B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7 (94.98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FB0A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09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BC2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74)</w:t>
            </w:r>
          </w:p>
        </w:tc>
      </w:tr>
      <w:tr w:rsidR="002666D3" w:rsidRPr="002666D3" w14:paraId="0765C516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91F15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PO 901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A2BD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9.7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0AE5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9.5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C6A1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9.7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FAAB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9.7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4C93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9.5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8B05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9.6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2575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9.7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CCAA7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9.6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4BAF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0 (99.6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4D1B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9.7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D763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9 (98.9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C68E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9 (99.1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E05E5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9 (98.9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14C2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8 (97.2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39F1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8 (99.5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AA87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9 (99.6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DD42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7 (99.5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04D0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8119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4 (99.6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76DA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8 (95.3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56D8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8 (99.71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105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0 (99.67)</w:t>
            </w:r>
          </w:p>
        </w:tc>
      </w:tr>
      <w:tr w:rsidR="002666D3" w:rsidRPr="002666D3" w14:paraId="480E6B92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695C9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PO 913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ED341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 (99.6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3F15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9.4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E0C5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 (99.6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C43F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 (99.6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7425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9.4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858D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 (99.5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454F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 (99.6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D72E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 (99.6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E17E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9.5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8E3A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 (99.6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52172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9 (98.8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EB6F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0 (99.0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EEBF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8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E42D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0 (96.9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6CDC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9 (99.3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03FE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0 (99.4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146A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9 (99.4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F7F0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5 (99.5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9290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6CFB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9 (95.2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AD2A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0 (99.60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301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9.59)</w:t>
            </w:r>
          </w:p>
        </w:tc>
      </w:tr>
      <w:tr w:rsidR="002666D3" w:rsidRPr="002666D3" w14:paraId="1CC22661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1A6FD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NS 05.1.2A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027C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3 (93.3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2DE7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3 (93.19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DB85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3 (93.3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619D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3 (93.3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AB32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3 (93.21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7119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3 (93.2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BB46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3 (93.3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419A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3 (93.30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8CD6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1 (93.2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D731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3 (93.3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4FE7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0 (92.5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1FAA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1 (92.7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9F56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2 (92.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8E36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4 (91.5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90F4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3 (93.02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D0D5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3 (93.15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65D1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1 (93.27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DE69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5 (93.13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4014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7 (93.16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1D32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DD78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6 (93.15)</w:t>
            </w:r>
          </w:p>
        </w:tc>
        <w:tc>
          <w:tcPr>
            <w:tcW w:w="23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52E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2 (93.31)</w:t>
            </w:r>
          </w:p>
        </w:tc>
      </w:tr>
      <w:tr w:rsidR="002666D3" w:rsidRPr="002666D3" w14:paraId="4C7F0A32" w14:textId="77777777" w:rsidTr="005C21BD">
        <w:trPr>
          <w:trHeight w:val="300"/>
        </w:trPr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472A42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NS 07.7.3B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2D09B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70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DA358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47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444E8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70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85DD7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70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8D630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45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1CE16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62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01034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9.70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E80EE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70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91097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9.63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24E7A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9.69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D6FDA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2 (98.95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CECF2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 (99.10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EE0E5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 (98.94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AA080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 (97.21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02291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 (99.43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EF3491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 (99.61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C0770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 (99.53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A2B43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8 (99.55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E85AB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9 (99.60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EC7220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8 (95.22)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E2FB1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3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3D1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9.68)</w:t>
            </w:r>
          </w:p>
        </w:tc>
      </w:tr>
      <w:tr w:rsidR="002666D3" w:rsidRPr="002666D3" w14:paraId="3CDD69D6" w14:textId="77777777" w:rsidTr="005C21BD">
        <w:trPr>
          <w:trHeight w:val="300"/>
        </w:trPr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0983" w14:textId="77777777" w:rsidR="002666D3" w:rsidRPr="005C21BD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21BD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RNS 08.23.3.1A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CF4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52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3406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04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BF97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52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F5F9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52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1D6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9 (99.04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0C3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42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21C5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52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7E9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49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988F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9.45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608A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 (99.51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8FF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5 (98.77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8824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8.87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C5D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8.16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81A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6.48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EF3B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7 (98.82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79EE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8 (98.97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94F2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 (99.31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00E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 (98.76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44FC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3 (98.85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5CED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8 (94.56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C0B8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6 (98.93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B3DC3" w14:textId="77777777" w:rsidR="002666D3" w:rsidRPr="002666D3" w:rsidRDefault="002666D3" w:rsidP="002666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66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</w:tbl>
    <w:p w14:paraId="1532044C" w14:textId="77777777" w:rsidR="00CF419F" w:rsidRPr="002666D3" w:rsidRDefault="00834EE3">
      <w:pPr>
        <w:rPr>
          <w:rFonts w:ascii="Times New Roman" w:hAnsi="Times New Roman" w:cs="Times New Roman"/>
          <w:sz w:val="24"/>
          <w:szCs w:val="24"/>
        </w:rPr>
      </w:pPr>
    </w:p>
    <w:sectPr w:rsidR="00CF419F" w:rsidRPr="002666D3" w:rsidSect="002666D3">
      <w:pgSz w:w="31185" w:h="16840" w:orient="landscape" w:code="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9AC"/>
    <w:rsid w:val="002666D3"/>
    <w:rsid w:val="005C21BD"/>
    <w:rsid w:val="00737543"/>
    <w:rsid w:val="00834EE3"/>
    <w:rsid w:val="009A29CC"/>
    <w:rsid w:val="009B5354"/>
    <w:rsid w:val="00EF1B67"/>
    <w:rsid w:val="00FA39AC"/>
    <w:rsid w:val="00FD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0BCCC"/>
  <w15:chartTrackingRefBased/>
  <w15:docId w15:val="{75517CF8-0966-417D-896B-B722534EC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90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7</Words>
  <Characters>5987</Characters>
  <Application>Microsoft Office Word</Application>
  <DocSecurity>0</DocSecurity>
  <Lines>49</Lines>
  <Paragraphs>13</Paragraphs>
  <ScaleCrop>false</ScaleCrop>
  <Company/>
  <LinksUpToDate>false</LinksUpToDate>
  <CharactersWithSpaces>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Ewa Łojkowska</cp:lastModifiedBy>
  <cp:revision>2</cp:revision>
  <dcterms:created xsi:type="dcterms:W3CDTF">2020-03-01T08:54:00Z</dcterms:created>
  <dcterms:modified xsi:type="dcterms:W3CDTF">2020-03-01T08:54:00Z</dcterms:modified>
</cp:coreProperties>
</file>